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107" w:rsidRPr="00C76D46" w:rsidRDefault="00BC4107" w:rsidP="00BC4107">
      <w:pPr>
        <w:keepNext/>
      </w:pPr>
      <w:r w:rsidRPr="00C76D46">
        <w:rPr>
          <w:noProof/>
          <w:lang w:bidi="fa-IR"/>
        </w:rPr>
        <w:drawing>
          <wp:inline distT="0" distB="0" distL="0" distR="0" wp14:anchorId="6FA159F2" wp14:editId="1C049B11">
            <wp:extent cx="5943600" cy="4457700"/>
            <wp:effectExtent l="0" t="0" r="0" b="0"/>
            <wp:docPr id="20" name="Picture 20" descr="C:\Users\Desktop\Desktop\Articles\My research\Articles\Ehsan Musavi\1\12.9.23\12.8.23\plot\joinpoint reg\adeno ra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sktop\Desktop\Articles\My research\Articles\Ehsan Musavi\1\12.9.23\12.8.23\plot\joinpoint reg\adeno rac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107" w:rsidRPr="00C76D46" w:rsidRDefault="00BC4107" w:rsidP="00BC4107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2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adenocarcinoma over 2000-2019 and in 2020 in the United States, by race/ethnicity. APC: annual percent change. * Represent p-value less than 0.05.</w:t>
      </w:r>
    </w:p>
    <w:p w:rsidR="00995AC4" w:rsidRDefault="00995AC4" w:rsidP="00BC4107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107"/>
    <w:rsid w:val="00995AC4"/>
    <w:rsid w:val="00A516AA"/>
    <w:rsid w:val="00BC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95C3B-F5A2-4B1F-BD69-D8D167B7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10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